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287A" w:rsidRPr="007609F3" w:rsidRDefault="00EB7D54" w:rsidP="00AD287A">
      <w:pPr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S6</w:t>
      </w:r>
      <w:r w:rsidR="00AD287A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 Table. Three-serotype TSIR model estimates for EV-A71 and CV-A16.</w:t>
      </w:r>
      <w:r w:rsidR="00AD287A" w:rsidRPr="007609F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="0058782D" w:rsidRPr="0058782D">
        <w:rPr>
          <w:rFonts w:ascii="Times New Roman" w:eastAsia="SimSun" w:hAnsi="Times New Roman" w:cs="Times New Roman"/>
          <w:sz w:val="24"/>
          <w:szCs w:val="24"/>
          <w:lang w:eastAsia="zh-CN"/>
        </w:rPr>
        <w:t>Mean proportion of individuals that are susceptible to EV-A71 and CV-A16 (</w:t>
      </w:r>
      <m:oMath>
        <m:acc>
          <m:accPr>
            <m:chr m:val="̅"/>
            <m:ctrlPr>
              <w:rPr>
                <w:rFonts w:ascii="Cambria Math" w:eastAsia="SimSun" w:hAnsi="Cambria Math" w:cs="Times New Roman"/>
                <w:i/>
                <w:sz w:val="24"/>
                <w:szCs w:val="24"/>
                <w:lang w:eastAsia="zh-CN"/>
              </w:rPr>
            </m:ctrlPr>
          </m:accPr>
          <m:e>
            <m: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S</m:t>
            </m:r>
          </m:e>
        </m:acc>
      </m:oMath>
      <w:r w:rsidR="0058782D" w:rsidRPr="0058782D">
        <w:rPr>
          <w:rFonts w:ascii="Times New Roman" w:eastAsia="SimSun" w:hAnsi="Times New Roman" w:cs="Times New Roman"/>
          <w:sz w:val="24"/>
          <w:szCs w:val="24"/>
          <w:lang w:eastAsia="zh-CN"/>
        </w:rPr>
        <w:t>), reporting rate of EV-A71 and CV-A16 (</w:t>
      </w:r>
      <m:oMath>
        <m:r>
          <m:rPr>
            <m:sty m:val="p"/>
          </m:rPr>
          <w:rPr>
            <w:rFonts w:ascii="Cambria Math" w:eastAsia="SimSun" w:hAnsi="Cambria Math" w:cs="Times New Roman"/>
            <w:sz w:val="24"/>
            <w:szCs w:val="24"/>
            <w:lang w:eastAsia="zh-CN"/>
          </w:rPr>
          <m:t>ρ</m:t>
        </m:r>
      </m:oMath>
      <w:r w:rsidR="0058782D" w:rsidRPr="0058782D">
        <w:rPr>
          <w:rFonts w:ascii="Times New Roman" w:eastAsia="SimSun" w:hAnsi="Times New Roman" w:cs="Times New Roman"/>
          <w:sz w:val="24"/>
          <w:szCs w:val="24"/>
          <w:lang w:eastAsia="zh-CN"/>
        </w:rPr>
        <w:t>), mean weekly estimated transmission rate of EV-A71 and CV-A16 (</w:t>
      </w:r>
      <m:oMath>
        <m:acc>
          <m:accPr>
            <m:chr m:val="̅"/>
            <m:ctrlP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</m:ctrlPr>
          </m:accPr>
          <m:e>
            <m:r>
              <m:rPr>
                <m:sty m:val="p"/>
              </m:rP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β</m:t>
            </m:r>
          </m:e>
        </m:acc>
      </m:oMath>
      <w:r w:rsidR="0058782D" w:rsidRPr="0058782D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), and coefficient of variation (CV) in estimated transmission rate of EV-A71 and CV-A16 by province. Calculated with </w:t>
      </w:r>
      <m:oMath>
        <m:r>
          <m:rPr>
            <m:sty m:val="p"/>
          </m:rPr>
          <w:rPr>
            <w:rFonts w:ascii="Cambria Math" w:eastAsia="SimSun" w:hAnsi="Cambria Math" w:cs="Times New Roman"/>
            <w:sz w:val="24"/>
            <w:szCs w:val="24"/>
            <w:lang w:eastAsia="zh-CN"/>
          </w:rPr>
          <m:t>α</m:t>
        </m:r>
      </m:oMath>
      <w:r w:rsidR="0058782D" w:rsidRPr="0058782D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= 0.95 and province-specific maximum likelihood estimates of cross-protection from the two-serotype model. The 95% CIs for </w:t>
      </w:r>
      <m:oMath>
        <m:acc>
          <m:accPr>
            <m:chr m:val="̅"/>
            <m:ctrlPr>
              <w:rPr>
                <w:rFonts w:ascii="Cambria Math" w:eastAsia="SimSun" w:hAnsi="Cambria Math" w:cs="Times New Roman"/>
                <w:i/>
                <w:sz w:val="24"/>
                <w:szCs w:val="24"/>
                <w:lang w:eastAsia="zh-CN"/>
              </w:rPr>
            </m:ctrlPr>
          </m:accPr>
          <m:e>
            <m: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S</m:t>
            </m:r>
          </m:e>
        </m:acc>
      </m:oMath>
      <w:r w:rsidR="0058782D" w:rsidRPr="0058782D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are derived from the profile likelihood using the </w:t>
      </w:r>
      <m:oMath>
        <m:sSup>
          <m:sSupPr>
            <m:ctrlPr>
              <w:rPr>
                <w:rFonts w:ascii="Cambria Math" w:eastAsia="SimSun" w:hAnsi="Cambria Math" w:cs="Times New Roman"/>
                <w:i/>
                <w:sz w:val="24"/>
                <w:szCs w:val="24"/>
                <w:lang w:eastAsia="zh-CN"/>
              </w:rPr>
            </m:ctrlPr>
          </m:sSupPr>
          <m:e>
            <m: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χ</m:t>
            </m:r>
          </m:e>
          <m:sup>
            <m: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2</m:t>
            </m:r>
          </m:sup>
        </m:sSup>
      </m:oMath>
      <w:r w:rsidR="0058782D" w:rsidRPr="0058782D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distribution with 1 degree of freedom; the 95% CIs for </w:t>
      </w:r>
      <m:oMath>
        <m:r>
          <m:rPr>
            <m:sty m:val="p"/>
          </m:rPr>
          <w:rPr>
            <w:rFonts w:ascii="Cambria Math" w:eastAsia="SimSun" w:hAnsi="Cambria Math" w:cs="Times New Roman"/>
            <w:sz w:val="24"/>
            <w:szCs w:val="24"/>
            <w:lang w:eastAsia="zh-CN"/>
          </w:rPr>
          <m:t>ρ</m:t>
        </m:r>
      </m:oMath>
      <w:r w:rsidR="0058782D" w:rsidRPr="0058782D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are derived from the standard errors for the coefficient </w:t>
      </w:r>
      <m:oMath>
        <m:f>
          <m:fPr>
            <m:type m:val="lin"/>
            <m:ctrlPr>
              <w:rPr>
                <w:rFonts w:ascii="Cambria Math" w:eastAsia="SimSun" w:hAnsi="Cambria Math" w:cs="Times New Roman"/>
                <w:i/>
                <w:sz w:val="24"/>
                <w:szCs w:val="24"/>
                <w:lang w:eastAsia="zh-CN"/>
              </w:rPr>
            </m:ctrlPr>
          </m:fPr>
          <m:num>
            <m: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ρ</m:t>
            </m:r>
          </m:den>
        </m:f>
      </m:oMath>
      <w:r w:rsidR="0058782D" w:rsidRPr="0058782D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in the OLS regression of cumulative births and cumulative cases; the maximum standard errors (se) of the </w:t>
      </w:r>
      <m:oMath>
        <m:func>
          <m:funcPr>
            <m:ctrlPr>
              <w:rPr>
                <w:rFonts w:ascii="Cambria Math" w:eastAsia="SimSun" w:hAnsi="Cambria Math" w:cs="Times New Roman"/>
                <w:i/>
                <w:sz w:val="24"/>
                <w:szCs w:val="24"/>
                <w:lang w:eastAsia="zh-CN"/>
              </w:rPr>
            </m:ctrlPr>
          </m:funcPr>
          <m:fName>
            <m:r>
              <m:rPr>
                <m:sty m:val="p"/>
              </m:rP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log</m:t>
            </m:r>
          </m:fName>
          <m:e>
            <m:d>
              <m:dPr>
                <m:ctrlPr>
                  <w:rPr>
                    <w:rFonts w:ascii="Cambria Math" w:eastAsia="SimSun" w:hAnsi="Cambria Math" w:cs="Times New Roman"/>
                    <w:i/>
                    <w:sz w:val="24"/>
                    <w:szCs w:val="24"/>
                    <w:lang w:eastAsia="zh-CN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sz w:val="24"/>
                        <w:szCs w:val="24"/>
                        <w:lang w:eastAsia="zh-C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sz w:val="24"/>
                        <w:szCs w:val="24"/>
                        <w:lang w:eastAsia="zh-CN"/>
                      </w:rPr>
                      <m:t>β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z w:val="24"/>
                        <w:szCs w:val="24"/>
                        <w:lang w:eastAsia="zh-CN"/>
                      </w:rPr>
                      <m:t>s</m:t>
                    </m:r>
                  </m:sub>
                </m:sSub>
              </m:e>
            </m:d>
          </m:e>
        </m:func>
      </m:oMath>
      <w:r w:rsidR="0058782D" w:rsidRPr="0058782D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terms across weekly </w:t>
      </w:r>
      <m:oMath>
        <m:sSub>
          <m:sSubPr>
            <m:ctrlPr>
              <w:rPr>
                <w:rFonts w:ascii="Cambria Math" w:eastAsia="SimSun" w:hAnsi="Cambria Math" w:cs="Times New Roman"/>
                <w:i/>
                <w:sz w:val="24"/>
                <w:szCs w:val="24"/>
                <w:lang w:eastAsia="zh-CN"/>
              </w:rPr>
            </m:ctrlPr>
          </m:sSubPr>
          <m:e>
            <m:acc>
              <m:accPr>
                <m:ctrlPr>
                  <w:rPr>
                    <w:rFonts w:ascii="Cambria Math" w:eastAsia="SimSun" w:hAnsi="Cambria Math" w:cs="Times New Roman"/>
                    <w:sz w:val="24"/>
                    <w:szCs w:val="24"/>
                    <w:lang w:eastAsia="zh-CN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 w:val="24"/>
                    <w:szCs w:val="24"/>
                    <w:lang w:eastAsia="zh-CN"/>
                  </w:rPr>
                  <m:t>β</m:t>
                </m:r>
              </m:e>
            </m:acc>
          </m:e>
          <m:sub>
            <m: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s</m:t>
            </m:r>
          </m:sub>
        </m:sSub>
      </m:oMath>
      <w:r w:rsidR="0058782D" w:rsidRPr="0058782D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values are from the log-linear regression, representing variability around </w:t>
      </w:r>
      <w:proofErr w:type="gramStart"/>
      <w:r w:rsidR="0058782D" w:rsidRPr="0058782D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estimated </w:t>
      </w:r>
      <w:proofErr w:type="gramEnd"/>
      <m:oMath>
        <m:sSub>
          <m:sSubPr>
            <m:ctrlPr>
              <w:rPr>
                <w:rFonts w:ascii="Cambria Math" w:eastAsia="SimSun" w:hAnsi="Cambria Math" w:cs="Times New Roman"/>
                <w:i/>
                <w:sz w:val="24"/>
                <w:szCs w:val="24"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β</m:t>
            </m:r>
          </m:e>
          <m:sub>
            <m: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s</m:t>
            </m:r>
          </m:sub>
        </m:sSub>
      </m:oMath>
      <w:r w:rsidR="0058782D" w:rsidRPr="0058782D">
        <w:rPr>
          <w:rFonts w:ascii="Times New Roman" w:eastAsia="SimSun" w:hAnsi="Times New Roman" w:cs="Times New Roman"/>
          <w:sz w:val="24"/>
          <w:szCs w:val="24"/>
          <w:lang w:eastAsia="zh-CN"/>
        </w:rPr>
        <w:t>.</w:t>
      </w:r>
    </w:p>
    <w:p w:rsidR="00AD287A" w:rsidRPr="007609F3" w:rsidRDefault="00AD287A" w:rsidP="00AD287A">
      <w:pPr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tbl>
      <w:tblPr>
        <w:tblStyle w:val="1"/>
        <w:tblW w:w="11692" w:type="dxa"/>
        <w:jc w:val="center"/>
        <w:tblLook w:val="04A0" w:firstRow="1" w:lastRow="0" w:firstColumn="1" w:lastColumn="0" w:noHBand="0" w:noVBand="1"/>
      </w:tblPr>
      <w:tblGrid>
        <w:gridCol w:w="1296"/>
        <w:gridCol w:w="1584"/>
        <w:gridCol w:w="1584"/>
        <w:gridCol w:w="1584"/>
        <w:gridCol w:w="1584"/>
        <w:gridCol w:w="1152"/>
        <w:gridCol w:w="1008"/>
        <w:gridCol w:w="950"/>
        <w:gridCol w:w="950"/>
      </w:tblGrid>
      <w:tr w:rsidR="007348B6" w:rsidRPr="007609F3" w:rsidTr="007348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Province</w:t>
            </w:r>
          </w:p>
        </w:tc>
        <w:tc>
          <w:tcPr>
            <w:tcW w:w="158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348B6" w:rsidRPr="007609F3" w:rsidRDefault="007F0880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sz w:val="16"/>
                      <w:szCs w:val="16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S</m:t>
                  </m:r>
                </m:e>
              </m:acc>
            </m:oMath>
            <w:r w:rsidR="007348B6" w:rsidRPr="007609F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f </w:t>
            </w:r>
          </w:p>
          <w:p w:rsidR="007348B6" w:rsidRPr="007609F3" w:rsidRDefault="007348B6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eastAsia="Times New Roman" w:hAnsi="Times New Roman" w:cs="Times New Roman"/>
                <w:sz w:val="16"/>
                <w:szCs w:val="16"/>
              </w:rPr>
              <w:t>EV-A71</w:t>
            </w:r>
          </w:p>
          <w:p w:rsidR="007348B6" w:rsidRPr="007609F3" w:rsidRDefault="007348B6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eastAsia="Times New Roman" w:hAnsi="Times New Roman" w:cs="Times New Roman"/>
                <w:sz w:val="16"/>
                <w:szCs w:val="16"/>
              </w:rPr>
              <w:t>(CI)</w:t>
            </w:r>
          </w:p>
        </w:tc>
        <w:tc>
          <w:tcPr>
            <w:tcW w:w="158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348B6" w:rsidRPr="007609F3" w:rsidRDefault="007F0880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Calibri" w:hAnsi="Cambria Math" w:cs="Times New Roman"/>
                      <w:i/>
                      <w:sz w:val="16"/>
                      <w:szCs w:val="16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eastAsia="Calibri" w:hAnsi="Cambria Math" w:cs="Times New Roman"/>
                      <w:sz w:val="16"/>
                      <w:szCs w:val="16"/>
                    </w:rPr>
                    <m:t>S</m:t>
                  </m:r>
                </m:e>
              </m:acc>
            </m:oMath>
            <w:r w:rsidR="007348B6" w:rsidRPr="007609F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of </w:t>
            </w:r>
          </w:p>
          <w:p w:rsidR="007348B6" w:rsidRPr="007609F3" w:rsidRDefault="007348B6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CV-A16 </w:t>
            </w:r>
          </w:p>
          <w:p w:rsidR="007348B6" w:rsidRPr="007609F3" w:rsidRDefault="007348B6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eastAsia="Calibri" w:hAnsi="Times New Roman" w:cs="Times New Roman"/>
                <w:sz w:val="16"/>
                <w:szCs w:val="16"/>
              </w:rPr>
              <w:t>(CI)</w:t>
            </w:r>
          </w:p>
        </w:tc>
        <w:tc>
          <w:tcPr>
            <w:tcW w:w="158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348B6" w:rsidRPr="007609F3" w:rsidRDefault="008232A9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m:oMath>
              <m:r>
                <m:rPr>
                  <m:sty m:val="b"/>
                </m:rPr>
                <w:rPr>
                  <w:rFonts w:ascii="Cambria Math" w:eastAsia="Calibri" w:hAnsi="Cambria Math" w:cs="Times New Roman"/>
                  <w:sz w:val="16"/>
                  <w:szCs w:val="16"/>
                </w:rPr>
                <m:t>ρ</m:t>
              </m:r>
            </m:oMath>
            <w:r w:rsidR="007348B6" w:rsidRPr="007609F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of </w:t>
            </w:r>
          </w:p>
          <w:p w:rsidR="007348B6" w:rsidRPr="007609F3" w:rsidRDefault="007348B6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EV-A71 </w:t>
            </w:r>
          </w:p>
          <w:p w:rsidR="007348B6" w:rsidRPr="007609F3" w:rsidRDefault="007348B6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eastAsia="Calibri" w:hAnsi="Times New Roman" w:cs="Times New Roman"/>
                <w:sz w:val="16"/>
                <w:szCs w:val="16"/>
              </w:rPr>
              <w:t>(CI)</w:t>
            </w:r>
          </w:p>
        </w:tc>
        <w:tc>
          <w:tcPr>
            <w:tcW w:w="158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348B6" w:rsidRPr="007609F3" w:rsidRDefault="008232A9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m:oMath>
              <m:r>
                <m:rPr>
                  <m:sty m:val="b"/>
                </m:rPr>
                <w:rPr>
                  <w:rFonts w:ascii="Cambria Math" w:eastAsia="Calibri" w:hAnsi="Cambria Math" w:cs="Times New Roman"/>
                  <w:sz w:val="16"/>
                  <w:szCs w:val="16"/>
                </w:rPr>
                <m:t>ρ</m:t>
              </m:r>
            </m:oMath>
            <w:r w:rsidR="007348B6" w:rsidRPr="007609F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of </w:t>
            </w:r>
          </w:p>
          <w:p w:rsidR="007348B6" w:rsidRPr="007609F3" w:rsidRDefault="007348B6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CV-A16 </w:t>
            </w:r>
          </w:p>
          <w:p w:rsidR="007348B6" w:rsidRPr="007609F3" w:rsidRDefault="007348B6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eastAsia="Calibri" w:hAnsi="Times New Roman" w:cs="Times New Roman"/>
                <w:sz w:val="16"/>
                <w:szCs w:val="16"/>
              </w:rPr>
              <w:t>(CI)</w:t>
            </w:r>
          </w:p>
        </w:tc>
        <w:tc>
          <w:tcPr>
            <w:tcW w:w="1152" w:type="dxa"/>
            <w:tcBorders>
              <w:top w:val="single" w:sz="8" w:space="0" w:color="auto"/>
            </w:tcBorders>
            <w:vAlign w:val="center"/>
          </w:tcPr>
          <w:p w:rsidR="007348B6" w:rsidRPr="007609F3" w:rsidRDefault="007F0880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Calibri" w:hAnsi="Cambria Math" w:cs="Times New Roman"/>
                      <w:i/>
                      <w:sz w:val="16"/>
                      <w:szCs w:val="16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eastAsia="Calibri" w:hAnsi="Cambria Math" w:cs="Times New Roman"/>
                      <w:sz w:val="16"/>
                      <w:szCs w:val="16"/>
                    </w:rPr>
                    <m:t>β</m:t>
                  </m:r>
                </m:e>
              </m:acc>
            </m:oMath>
            <w:r w:rsidR="007348B6" w:rsidRPr="007609F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of </w:t>
            </w:r>
          </w:p>
          <w:p w:rsidR="007348B6" w:rsidRPr="007609F3" w:rsidRDefault="007348B6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EV-A71 </w:t>
            </w:r>
          </w:p>
          <w:p w:rsidR="007348B6" w:rsidRPr="007609F3" w:rsidRDefault="007348B6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eastAsia="Calibri" w:hAnsi="Times New Roman" w:cs="Times New Roman"/>
                <w:sz w:val="16"/>
                <w:szCs w:val="16"/>
              </w:rPr>
              <w:t>(se)</w:t>
            </w:r>
          </w:p>
        </w:tc>
        <w:tc>
          <w:tcPr>
            <w:tcW w:w="1008" w:type="dxa"/>
            <w:tcBorders>
              <w:top w:val="single" w:sz="8" w:space="0" w:color="auto"/>
            </w:tcBorders>
            <w:vAlign w:val="center"/>
          </w:tcPr>
          <w:p w:rsidR="007348B6" w:rsidRPr="007609F3" w:rsidRDefault="007F0880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Calibri" w:hAnsi="Cambria Math" w:cs="Times New Roman"/>
                      <w:i/>
                      <w:sz w:val="16"/>
                      <w:szCs w:val="16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eastAsia="Calibri" w:hAnsi="Cambria Math" w:cs="Times New Roman"/>
                      <w:sz w:val="16"/>
                      <w:szCs w:val="16"/>
                    </w:rPr>
                    <m:t>β</m:t>
                  </m:r>
                </m:e>
              </m:acc>
            </m:oMath>
            <w:r w:rsidR="007348B6" w:rsidRPr="007609F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of </w:t>
            </w:r>
          </w:p>
          <w:p w:rsidR="007348B6" w:rsidRPr="007609F3" w:rsidRDefault="007348B6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eastAsia="Calibri" w:hAnsi="Times New Roman" w:cs="Times New Roman"/>
                <w:sz w:val="16"/>
                <w:szCs w:val="16"/>
              </w:rPr>
              <w:t>CV-A16 (se)</w:t>
            </w:r>
          </w:p>
        </w:tc>
        <w:tc>
          <w:tcPr>
            <w:tcW w:w="950" w:type="dxa"/>
            <w:tcBorders>
              <w:top w:val="single" w:sz="8" w:space="0" w:color="auto"/>
            </w:tcBorders>
            <w:vAlign w:val="center"/>
          </w:tcPr>
          <w:p w:rsidR="007348B6" w:rsidRPr="007609F3" w:rsidRDefault="007348B6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CV of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="Calibri" w:hAnsi="Cambria Math" w:cs="Times New Roman"/>
                      <w:sz w:val="16"/>
                      <w:szCs w:val="16"/>
                    </w:rPr>
                    <m:t>β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Calibri" w:hAnsi="Cambria Math" w:cs="Times New Roman"/>
                      <w:sz w:val="16"/>
                      <w:szCs w:val="16"/>
                    </w:rPr>
                    <m:t>s</m:t>
                  </m:r>
                </m:sub>
              </m:sSub>
            </m:oMath>
            <w:r w:rsidRPr="007609F3">
              <w:rPr>
                <w:rFonts w:ascii="Times New Roman" w:eastAsia="Calibri" w:hAnsi="Times New Roman" w:cs="Times New Roman"/>
                <w:sz w:val="16"/>
                <w:szCs w:val="16"/>
              </w:rPr>
              <w:t>, EV-A71</w:t>
            </w:r>
          </w:p>
        </w:tc>
        <w:tc>
          <w:tcPr>
            <w:tcW w:w="950" w:type="dxa"/>
            <w:tcBorders>
              <w:top w:val="single" w:sz="8" w:space="0" w:color="auto"/>
            </w:tcBorders>
            <w:vAlign w:val="center"/>
          </w:tcPr>
          <w:p w:rsidR="007348B6" w:rsidRPr="007609F3" w:rsidRDefault="007348B6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CV of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="Calibri" w:hAnsi="Cambria Math" w:cs="Times New Roman"/>
                      <w:sz w:val="16"/>
                      <w:szCs w:val="16"/>
                    </w:rPr>
                    <m:t>β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Calibri" w:hAnsi="Cambria Math" w:cs="Times New Roman"/>
                      <w:sz w:val="16"/>
                      <w:szCs w:val="16"/>
                    </w:rPr>
                    <m:t>s</m:t>
                  </m:r>
                </m:sub>
              </m:sSub>
            </m:oMath>
            <w:r w:rsidRPr="007609F3">
              <w:rPr>
                <w:rFonts w:ascii="Times New Roman" w:eastAsia="Calibri" w:hAnsi="Times New Roman" w:cs="Times New Roman"/>
                <w:sz w:val="16"/>
                <w:szCs w:val="16"/>
              </w:rPr>
              <w:t>, CV-A16</w:t>
            </w:r>
          </w:p>
        </w:tc>
      </w:tr>
      <w:tr w:rsidR="007348B6" w:rsidRPr="007609F3" w:rsidTr="00734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  <w:vAlign w:val="center"/>
          </w:tcPr>
          <w:p w:rsidR="007348B6" w:rsidRPr="007609F3" w:rsidRDefault="007348B6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Beijing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5 (0.063, 0.068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0 (0.049, 0.051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5 (0.059, 0.071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8 (0.053, 0.064)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80 (0.07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93 (0.06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</w:tr>
      <w:tr w:rsidR="007348B6" w:rsidRPr="007609F3" w:rsidTr="007348B6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  <w:vAlign w:val="center"/>
          </w:tcPr>
          <w:p w:rsidR="007348B6" w:rsidRPr="007609F3" w:rsidRDefault="007348B6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Tianji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4 (0.070, 0.07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7 (0.045, 0.04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2 (0.047, 0.05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3 (0.039, 0.04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63 (0.1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34 (0.09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</w:tr>
      <w:tr w:rsidR="007348B6" w:rsidRPr="007609F3" w:rsidTr="00734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  <w:vAlign w:val="center"/>
          </w:tcPr>
          <w:p w:rsidR="007348B6" w:rsidRPr="007609F3" w:rsidRDefault="007348B6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Hebei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9 (0.058, 0.059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8 (0.058, 0.059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 (0.018, 0.019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 (0.016, 0.018)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67 (0.02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16 (0.02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</w:tr>
      <w:tr w:rsidR="007348B6" w:rsidRPr="007609F3" w:rsidTr="007348B6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Shanxi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4 (0.042, 0.04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4 (0.044, 0.04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 (0.018, 0.01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 (0.016, 0.01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32 (0.0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84 (0.04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</w:tr>
      <w:tr w:rsidR="007348B6" w:rsidRPr="007609F3" w:rsidTr="00734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Inner Mongolia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8 (0.267, 1.000)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0 (0.056, 0.064)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 (0.019, 0.020)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 (0.016, 0.017)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1 (0.07)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93 (0.07)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</w:tr>
      <w:tr w:rsidR="007348B6" w:rsidRPr="007609F3" w:rsidTr="007348B6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Liaoning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5 (0.044, 0.046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1 (0.049, 0.052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 (0.028, 0.031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 (0.033, 0.037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02 (0.06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25 (0.23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</w:tr>
      <w:tr w:rsidR="007348B6" w:rsidRPr="007609F3" w:rsidTr="00734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Jilin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1 (0.214, 0.411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 (0.033, 0.036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 (0.025, 0.027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 (0.024, 0.025)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0 (0.07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71 (0.24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</w:tr>
      <w:tr w:rsidR="007348B6" w:rsidRPr="007609F3" w:rsidTr="007348B6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Heilongjiang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7 (0.081, 0.095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 (0.028, 0.029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 (0.009, 0.010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 (0.011, 0.012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61 (0.05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93 (0.15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</w:tr>
      <w:tr w:rsidR="007348B6" w:rsidRPr="007609F3" w:rsidTr="00734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Shanghai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5 (0.062, 0.068)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6 (0.054, 0.058)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0 (0.067, 0.073)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8 (0.046, 0.050)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23 (0.03)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06 (0.02)</w:t>
            </w:r>
          </w:p>
        </w:tc>
        <w:tc>
          <w:tcPr>
            <w:tcW w:w="9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9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</w:tr>
      <w:tr w:rsidR="007348B6" w:rsidRPr="007609F3" w:rsidTr="007348B6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  <w:vAlign w:val="center"/>
          </w:tcPr>
          <w:p w:rsidR="007348B6" w:rsidRPr="007609F3" w:rsidRDefault="007348B6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Jiangsu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6 (0.055, 0.05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3 (0.052, 0.05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3 (0.042, 0.04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 (0.028, 0.02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91 (0.0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50 (0.0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</w:tr>
      <w:tr w:rsidR="007348B6" w:rsidRPr="007609F3" w:rsidTr="00734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  <w:vAlign w:val="center"/>
          </w:tcPr>
          <w:p w:rsidR="007348B6" w:rsidRPr="007609F3" w:rsidRDefault="007348B6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Zhejiang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9 (0.058, 0.060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8 (0.076, 0.081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2 (0.061, 0.064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4 (0.042, 0.046)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88 (0.01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37 (0.01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</w:tr>
      <w:tr w:rsidR="007348B6" w:rsidRPr="007609F3" w:rsidTr="007348B6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  <w:vAlign w:val="center"/>
          </w:tcPr>
          <w:p w:rsidR="007348B6" w:rsidRPr="007609F3" w:rsidRDefault="007348B6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Anhui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5 (0.054, 0.05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1 (0.070, 0.07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 (0.035, 0.03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 (0.023, 0.025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43 (0.0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74 (0.0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7348B6" w:rsidRPr="007609F3" w:rsidTr="00734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  <w:vAlign w:val="center"/>
          </w:tcPr>
          <w:p w:rsidR="007348B6" w:rsidRPr="007609F3" w:rsidRDefault="007348B6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Fujian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6 (0.046, 0.048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5 (0.064, 0.067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8 (0.047, 0.049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3 (0.032, 0.034)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20 (0.02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22 (0.01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7348B6" w:rsidRPr="007609F3" w:rsidTr="007348B6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Jiangxi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0 (0.078, 0.08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5 (0.092, 0.09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 (0.019, 0.02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 (0.014, 0.015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98 (0.0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85 (0.0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</w:tr>
      <w:tr w:rsidR="007348B6" w:rsidRPr="007609F3" w:rsidTr="00734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Shandong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7 (0.196, 0.220)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7 (0.131, 0.145)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 (0.027, 0.029)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 (0.016, 0.017)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7 (0.02)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91 (0.02)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</w:tr>
      <w:tr w:rsidR="007348B6" w:rsidRPr="007609F3" w:rsidTr="007348B6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Henan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7 (0.075, 0.078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8 (0.078, 0.079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 (0.021, 0.022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 (0.009, 0.009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40 (0.01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32 (0.01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</w:tr>
      <w:tr w:rsidR="007348B6" w:rsidRPr="007609F3" w:rsidTr="00734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Hubei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7 (0.082, 0.094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8 (0.057, 0.059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1 (0.040, 0.041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 (0.018, 0.019)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45 (0.01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74 (0.01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</w:tr>
      <w:tr w:rsidR="007348B6" w:rsidRPr="007609F3" w:rsidTr="007348B6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Huna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4 (0.063, 0.065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4 (0.063, 0.064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4 (0.052, 0.055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 (0.022, 0.023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58 (0.02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60 (0.01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</w:tr>
      <w:tr w:rsidR="007348B6" w:rsidRPr="007609F3" w:rsidTr="00734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Guangdong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 (0.033, 0.034)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8 (0.048, 0.048)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7 (0.083, 0.091)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8 (0.046, 0.051)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15 (0.01)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26 (0.01)</w:t>
            </w:r>
          </w:p>
        </w:tc>
        <w:tc>
          <w:tcPr>
            <w:tcW w:w="9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9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</w:tr>
      <w:tr w:rsidR="007348B6" w:rsidRPr="007609F3" w:rsidTr="007348B6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Guangxi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9 (0.058, 0.05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0 (0.098, 0.10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1 (0.097, 0.10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8 (0.046, 0.05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06 (0.0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14 (0.0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</w:tr>
      <w:tr w:rsidR="007348B6" w:rsidRPr="007609F3" w:rsidTr="00734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Hainan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1 (0.121, 0.145)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8 (0.065, 0.072)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4 (0.092, 0.097)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1 (0.060, 0.063)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32 (0.02)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02 (0.02)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</w:tr>
      <w:tr w:rsidR="007348B6" w:rsidRPr="007609F3" w:rsidTr="007348B6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Chongqing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 (0.018, 0.018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4 (0.052, 0.056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 (0.017, 0.017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 (0.015, 0.015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.53 (0.02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82 (0.02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</w:tr>
      <w:tr w:rsidR="007348B6" w:rsidRPr="007609F3" w:rsidTr="00734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Sichuan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2 (0.042, 0.042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 (0.035, 0.036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 (0.012, 0.013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 (0.011, 0.012)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82 (0.01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17 (0.01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</w:tr>
      <w:tr w:rsidR="007348B6" w:rsidRPr="007609F3" w:rsidTr="007348B6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Guizhou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3 (0.062, 0.06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3 (0.062, 0.06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 (0.019, 0.02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 (0.018, 0.01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99 (0.0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06 (0.0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</w:tr>
      <w:tr w:rsidR="007348B6" w:rsidRPr="007609F3" w:rsidTr="00734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Yunnan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0 (0.039, 0.040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9 (0.058, 0.061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 (0.019, 0.020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 (0.017, 0.018)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89 (0.01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30 (0.01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</w:tr>
      <w:tr w:rsidR="007348B6" w:rsidRPr="007609F3" w:rsidTr="007348B6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Tibet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3 (0.052, 0.054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0 (0.058, 0.062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 (0.004, 0.004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 (0.004, 0.005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28 (0.18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84 (0.24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</w:tr>
      <w:tr w:rsidR="007348B6" w:rsidRPr="007609F3" w:rsidTr="00734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Shaanxi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 (0.029, 0.030)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 (0.037, 0.038)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7 (0.036, 0.037)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0 (0.029, 0.031)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27 (0.03)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39 (0.05)</w:t>
            </w:r>
          </w:p>
        </w:tc>
        <w:tc>
          <w:tcPr>
            <w:tcW w:w="9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9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</w:tr>
      <w:tr w:rsidR="007348B6" w:rsidRPr="007609F3" w:rsidTr="007348B6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  <w:vAlign w:val="center"/>
          </w:tcPr>
          <w:p w:rsidR="007348B6" w:rsidRPr="007609F3" w:rsidRDefault="007348B6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Gansu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6 (0.071, 0.08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5 (0.044, 0.04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 (0.010, 0.01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 (0.008, 0.008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66 (0.0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96 (0.14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</w:tr>
      <w:tr w:rsidR="007348B6" w:rsidRPr="007609F3" w:rsidTr="00734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  <w:vAlign w:val="center"/>
          </w:tcPr>
          <w:p w:rsidR="007348B6" w:rsidRPr="007609F3" w:rsidRDefault="007348B6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Qinghai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4 (0.189, 0.221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7 (0.295, 0.367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 (0.005, 0.006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 (0.005, 0.006)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1 (0.19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9 (0.50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</w:t>
            </w:r>
          </w:p>
        </w:tc>
      </w:tr>
      <w:tr w:rsidR="007348B6" w:rsidRPr="007609F3" w:rsidTr="007348B6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bottom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Ningxi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5 (0.041, 0.04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9 (0.080, 0.09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 (0.025, 0.02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 (0.018, 0.01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87 (0.1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04 (0.16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</w:tr>
      <w:tr w:rsidR="007348B6" w:rsidRPr="007609F3" w:rsidTr="00734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Xinjiang</w:t>
            </w:r>
          </w:p>
        </w:tc>
        <w:tc>
          <w:tcPr>
            <w:tcW w:w="158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1 (0.101, 0.123)</w:t>
            </w:r>
          </w:p>
        </w:tc>
        <w:tc>
          <w:tcPr>
            <w:tcW w:w="158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8 (0.047, 0.049)</w:t>
            </w:r>
          </w:p>
        </w:tc>
        <w:tc>
          <w:tcPr>
            <w:tcW w:w="158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 (0.006, 0.006)</w:t>
            </w:r>
          </w:p>
        </w:tc>
        <w:tc>
          <w:tcPr>
            <w:tcW w:w="158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 (0.004, 0.005)</w:t>
            </w:r>
          </w:p>
        </w:tc>
        <w:tc>
          <w:tcPr>
            <w:tcW w:w="115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11 (0.06)</w:t>
            </w:r>
          </w:p>
        </w:tc>
        <w:tc>
          <w:tcPr>
            <w:tcW w:w="100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06 (0.14)</w:t>
            </w:r>
          </w:p>
        </w:tc>
        <w:tc>
          <w:tcPr>
            <w:tcW w:w="9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9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7348B6" w:rsidRPr="007609F3" w:rsidRDefault="007348B6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</w:tr>
    </w:tbl>
    <w:p w:rsidR="00C24C20" w:rsidRDefault="00C24C20">
      <w:bookmarkStart w:id="0" w:name="_GoBack"/>
      <w:bookmarkEnd w:id="0"/>
    </w:p>
    <w:sectPr w:rsidR="00C24C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287A"/>
    <w:rsid w:val="0058782D"/>
    <w:rsid w:val="007348B6"/>
    <w:rsid w:val="007F0880"/>
    <w:rsid w:val="008232A9"/>
    <w:rsid w:val="00AD287A"/>
    <w:rsid w:val="00C24C20"/>
    <w:rsid w:val="00D6189D"/>
    <w:rsid w:val="00EB7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9F9739-1E77-4670-978F-B8C40A9DF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28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浅色底纹1"/>
    <w:basedOn w:val="TableNormal"/>
    <w:uiPriority w:val="60"/>
    <w:rsid w:val="00AD287A"/>
    <w:rPr>
      <w:rFonts w:eastAsia="SimSun"/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CC6A50-77DE-43A0-86C4-09BBBA9DB6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1</Words>
  <Characters>4339</Characters>
  <Application>Microsoft Office Word</Application>
  <DocSecurity>0</DocSecurity>
  <Lines>36</Lines>
  <Paragraphs>10</Paragraphs>
  <ScaleCrop>false</ScaleCrop>
  <Company>Princeton University</Company>
  <LinksUpToDate>false</LinksUpToDate>
  <CharactersWithSpaces>50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it</dc:creator>
  <cp:keywords/>
  <dc:description/>
  <cp:lastModifiedBy>sakit</cp:lastModifiedBy>
  <cp:revision>7</cp:revision>
  <dcterms:created xsi:type="dcterms:W3CDTF">2015-12-27T22:37:00Z</dcterms:created>
  <dcterms:modified xsi:type="dcterms:W3CDTF">2016-01-20T04:40:00Z</dcterms:modified>
</cp:coreProperties>
</file>